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4B109" w14:textId="30326BAD" w:rsidR="007D5E63" w:rsidRPr="007D5E63" w:rsidRDefault="007D5E63" w:rsidP="007D5E63">
      <w:pPr>
        <w:jc w:val="center"/>
        <w:rPr>
          <w:rFonts w:ascii="Cambria" w:eastAsia="等线" w:hAnsi="Cambria" w:cs="宋体" w:hint="eastAsia"/>
          <w:b/>
          <w:bCs/>
          <w:color w:val="000000"/>
          <w:kern w:val="0"/>
          <w:sz w:val="24"/>
          <w:szCs w:val="24"/>
        </w:rPr>
      </w:pPr>
      <w:r>
        <w:rPr>
          <w:rFonts w:ascii="Cambria" w:eastAsia="等线" w:hAnsi="Cambria" w:cs="宋体"/>
          <w:b/>
          <w:bCs/>
          <w:color w:val="000000"/>
          <w:kern w:val="0"/>
          <w:sz w:val="24"/>
          <w:szCs w:val="24"/>
        </w:rPr>
        <w:t xml:space="preserve">Table S5 </w:t>
      </w:r>
      <w:r w:rsidRPr="007D5E63">
        <w:rPr>
          <w:rFonts w:ascii="Cambria" w:eastAsia="等线" w:hAnsi="Cambria" w:cs="宋体" w:hint="eastAsia"/>
          <w:b/>
          <w:bCs/>
          <w:color w:val="000000"/>
          <w:kern w:val="0"/>
          <w:sz w:val="24"/>
          <w:szCs w:val="24"/>
        </w:rPr>
        <w:t>D</w:t>
      </w:r>
      <w:r w:rsidRPr="007D5E63">
        <w:rPr>
          <w:rFonts w:ascii="Cambria" w:eastAsia="等线" w:hAnsi="Cambria" w:cs="宋体"/>
          <w:b/>
          <w:bCs/>
          <w:color w:val="000000"/>
          <w:kern w:val="0"/>
          <w:sz w:val="24"/>
          <w:szCs w:val="24"/>
        </w:rPr>
        <w:t>EGs</w:t>
      </w:r>
      <w:r>
        <w:rPr>
          <w:rFonts w:ascii="Cambria" w:eastAsia="等线" w:hAnsi="Cambria" w:cs="宋体"/>
          <w:b/>
          <w:bCs/>
          <w:color w:val="000000"/>
          <w:kern w:val="0"/>
          <w:sz w:val="24"/>
          <w:szCs w:val="24"/>
        </w:rPr>
        <w:t xml:space="preserve"> for all cell typ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2"/>
        <w:gridCol w:w="2415"/>
        <w:gridCol w:w="1433"/>
        <w:gridCol w:w="758"/>
        <w:gridCol w:w="758"/>
        <w:gridCol w:w="1212"/>
      </w:tblGrid>
      <w:tr w:rsidR="007D5E63" w:rsidRPr="007D5E63" w14:paraId="069081AB" w14:textId="77777777" w:rsidTr="007D5E63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64F95" w14:textId="36A2E692" w:rsidR="007D5E63" w:rsidRPr="007D5E63" w:rsidRDefault="007D5E63" w:rsidP="007D5E63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mbria" w:eastAsia="宋体" w:hAnsi="Cambria" w:cs="宋体" w:hint="eastAsia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Cambria" w:eastAsia="宋体" w:hAnsi="Cambria" w:cs="宋体"/>
                <w:b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7DED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D5E63"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DDF6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D5E63"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  <w:t>avg_log2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FB2A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D5E63"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  <w:t>pct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59AC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D5E63"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  <w:t>pct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F49D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D5E63">
              <w:rPr>
                <w:rFonts w:ascii="Cambria" w:eastAsia="等线" w:hAnsi="Cambria" w:cs="宋体"/>
                <w:b/>
                <w:bCs/>
                <w:color w:val="000000"/>
                <w:kern w:val="0"/>
                <w:sz w:val="24"/>
                <w:szCs w:val="24"/>
              </w:rPr>
              <w:t>p_val_adj</w:t>
            </w:r>
            <w:proofErr w:type="spellEnd"/>
          </w:p>
        </w:tc>
      </w:tr>
      <w:tr w:rsidR="007D5E63" w:rsidRPr="007D5E63" w14:paraId="7E9E3E76" w14:textId="77777777" w:rsidTr="007D5E63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CB385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L1R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C41E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A44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9595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EDB5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619B8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78A3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498E9AF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F36F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BA1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1D9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99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2A0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DE89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D75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2380083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AD8D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D2F9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736A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871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78D9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092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804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35DE060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9298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KB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4B2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1D25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3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0174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A8C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B5A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7483AD6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A562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R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93B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813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63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D43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06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439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1F40BD6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129E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LEC4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268B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781C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68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9A41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85A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FD6D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2426F40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F227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8EC7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74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67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EF94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D96D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0C0F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2E3E8B6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BC06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TL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FFF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A649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48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1DCD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29BE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6DF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19ACC97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6ACC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EB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E6D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B4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73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1BA7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B9A2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5E7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16873ED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9DE4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36535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03F6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1E-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D197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67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632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D343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8E5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48E-263</w:t>
            </w:r>
          </w:p>
        </w:tc>
      </w:tr>
      <w:tr w:rsidR="007D5E63" w:rsidRPr="007D5E63" w14:paraId="22328CE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31CC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6B4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E40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46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CBAD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852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1C4A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36C9031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3712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ND1P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9923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9E-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B4D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27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5093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FB2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5A2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8E-256</w:t>
            </w:r>
          </w:p>
        </w:tc>
      </w:tr>
      <w:tr w:rsidR="007D5E63" w:rsidRPr="007D5E63" w14:paraId="22C0A55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942E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M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984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376A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50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BB90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67C5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CE8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24BBDCC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3BAE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XN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5B7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177A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48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89CB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FBD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31B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58D9861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081E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09049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5223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61E-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E458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33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E836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37F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A5CD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7E-228</w:t>
            </w:r>
          </w:p>
        </w:tc>
      </w:tr>
      <w:tr w:rsidR="007D5E63" w:rsidRPr="007D5E63" w14:paraId="3C6B221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916B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ATP6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92A7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1C1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33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506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98B4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FD56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43239AD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6C8D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5B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13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23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B139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BF38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97F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0807860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8DEA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MG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2D31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3E-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8B6B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83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DF3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D9B5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E4EF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53E-303</w:t>
            </w:r>
          </w:p>
        </w:tc>
      </w:tr>
      <w:tr w:rsidR="007D5E63" w:rsidRPr="007D5E63" w14:paraId="23BBCC4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E53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FIT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FD9B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7E-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0B7D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31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9BC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99FD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64B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50E-157</w:t>
            </w:r>
          </w:p>
        </w:tc>
      </w:tr>
      <w:tr w:rsidR="007D5E63" w:rsidRPr="007D5E63" w14:paraId="6E622C2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9231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3F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5603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8CC8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23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A8FC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AF5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5776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429F8D2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441B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35547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AAF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0E-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8B22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14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850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224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08BC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5E-211</w:t>
            </w:r>
          </w:p>
        </w:tc>
      </w:tr>
      <w:tr w:rsidR="007D5E63" w:rsidRPr="007D5E63" w14:paraId="02087BB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65FF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B6D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52E-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1D68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11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FAA2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402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EF5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8E-168</w:t>
            </w:r>
          </w:p>
        </w:tc>
      </w:tr>
      <w:tr w:rsidR="007D5E63" w:rsidRPr="007D5E63" w14:paraId="38B2727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EBE7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DFB2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6E-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803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80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33A1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7BE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628A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69E-243</w:t>
            </w:r>
          </w:p>
        </w:tc>
      </w:tr>
      <w:tr w:rsidR="007D5E63" w:rsidRPr="007D5E63" w14:paraId="20F7B4D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E63B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3986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85E-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A811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79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7D2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2EFE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AB1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0E-202</w:t>
            </w:r>
          </w:p>
        </w:tc>
      </w:tr>
      <w:tr w:rsidR="007D5E63" w:rsidRPr="007D5E63" w14:paraId="3910F0E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1915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2A74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6E-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735D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58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43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DE05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385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69E-146</w:t>
            </w:r>
          </w:p>
        </w:tc>
      </w:tr>
      <w:tr w:rsidR="007D5E63" w:rsidRPr="007D5E63" w14:paraId="6B9FFC9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6FE4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CO1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699C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63DE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56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EC9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E014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398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5B5C34C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9FC8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8BDF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2E-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DD77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38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F1B4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B3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47C2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16E-193</w:t>
            </w:r>
          </w:p>
        </w:tc>
      </w:tr>
      <w:tr w:rsidR="007D5E63" w:rsidRPr="007D5E63" w14:paraId="4468B36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1376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ZFP36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7D32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C132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36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86BE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167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68BA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52BCBB2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83F0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GL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7E07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2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048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27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6CF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4BD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AEF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95E-31</w:t>
            </w:r>
          </w:p>
        </w:tc>
      </w:tr>
      <w:tr w:rsidR="007D5E63" w:rsidRPr="007D5E63" w14:paraId="19822F2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4B25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U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99D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7E-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CFE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82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04F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E5A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7BB1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2E-188</w:t>
            </w:r>
          </w:p>
        </w:tc>
      </w:tr>
      <w:tr w:rsidR="007D5E63" w:rsidRPr="007D5E63" w14:paraId="1D3393E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819C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PX1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0BD2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57395134679037e-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87C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72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9F9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771A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0673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6E-307</w:t>
            </w:r>
          </w:p>
        </w:tc>
      </w:tr>
      <w:tr w:rsidR="007D5E63" w:rsidRPr="007D5E63" w14:paraId="745B7AB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CC06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SC22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D386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0E-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AC31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69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BE6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7D4C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AC24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79E-271</w:t>
            </w:r>
          </w:p>
        </w:tc>
      </w:tr>
      <w:tr w:rsidR="007D5E63" w:rsidRPr="007D5E63" w14:paraId="1526DF5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00B1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UD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70D6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9E-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A3FB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5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A85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71A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0270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5E-187</w:t>
            </w:r>
          </w:p>
        </w:tc>
      </w:tr>
      <w:tr w:rsidR="007D5E63" w:rsidRPr="007D5E63" w14:paraId="71EEA73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AAC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AL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AADC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89C1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34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81D4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91A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76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23C255B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314E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100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57C8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7E-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6C0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31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EF65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D754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AA9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96E-202</w:t>
            </w:r>
          </w:p>
        </w:tc>
      </w:tr>
      <w:tr w:rsidR="007D5E63" w:rsidRPr="007D5E63" w14:paraId="7B4143E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F5F2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P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1C6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04E-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1ED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37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F573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72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DE32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2E-140</w:t>
            </w:r>
          </w:p>
        </w:tc>
      </w:tr>
      <w:tr w:rsidR="007D5E63" w:rsidRPr="007D5E63" w14:paraId="4DDE630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81B1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PTL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1CB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86E-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2560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31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B1C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E2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69F6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60E-136</w:t>
            </w:r>
          </w:p>
        </w:tc>
      </w:tr>
      <w:tr w:rsidR="007D5E63" w:rsidRPr="007D5E63" w14:paraId="6D1E2BA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9BBE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EG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E41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97E-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FD3B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29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913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C6BD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ED6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5E-171</w:t>
            </w:r>
          </w:p>
        </w:tc>
      </w:tr>
      <w:tr w:rsidR="007D5E63" w:rsidRPr="007D5E63" w14:paraId="470FD1E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DF40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L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46F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9E-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97A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1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C483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890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48E9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2E-136</w:t>
            </w:r>
          </w:p>
        </w:tc>
      </w:tr>
      <w:tr w:rsidR="007D5E63" w:rsidRPr="007D5E63" w14:paraId="5E3E8AB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5A0C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1152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6D6A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4E-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59A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06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23AA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1298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217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0E-98</w:t>
            </w:r>
          </w:p>
        </w:tc>
      </w:tr>
      <w:tr w:rsidR="007D5E63" w:rsidRPr="007D5E63" w14:paraId="4E9C331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7CF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13878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619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8E-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3C4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05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D48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BFDA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D7C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4E-85</w:t>
            </w:r>
          </w:p>
        </w:tc>
      </w:tr>
      <w:tr w:rsidR="007D5E63" w:rsidRPr="007D5E63" w14:paraId="656A3F4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5AA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00D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0E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0237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04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CDA2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E3A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CB93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56E-89</w:t>
            </w:r>
          </w:p>
        </w:tc>
      </w:tr>
      <w:tr w:rsidR="007D5E63" w:rsidRPr="007D5E63" w14:paraId="7248058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99D5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lastRenderedPageBreak/>
              <w:t>AC0059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709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5E-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6170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92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3E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DFD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4CC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35E-202</w:t>
            </w:r>
          </w:p>
        </w:tc>
      </w:tr>
      <w:tr w:rsidR="007D5E63" w:rsidRPr="007D5E63" w14:paraId="07A3B99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9CB1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T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0F5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8E-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F49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88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7790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C08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E8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0E-121</w:t>
            </w:r>
          </w:p>
        </w:tc>
      </w:tr>
      <w:tr w:rsidR="007D5E63" w:rsidRPr="007D5E63" w14:paraId="16E7254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4930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SGALNAC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948F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8E-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0E1E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77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7414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FD28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D46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4E-128</w:t>
            </w:r>
          </w:p>
        </w:tc>
      </w:tr>
      <w:tr w:rsidR="007D5E63" w:rsidRPr="007D5E63" w14:paraId="5CCB3B6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CEDB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S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7E9F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87E-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828F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69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92D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28A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EAA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5E-109</w:t>
            </w:r>
          </w:p>
        </w:tc>
      </w:tr>
      <w:tr w:rsidR="007D5E63" w:rsidRPr="007D5E63" w14:paraId="5BEF5CD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3FDA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TH1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77BF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9E-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C5DE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68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BE56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B68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260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8E-157</w:t>
            </w:r>
          </w:p>
        </w:tc>
      </w:tr>
      <w:tr w:rsidR="007D5E63" w:rsidRPr="007D5E63" w14:paraId="1833DAF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A88C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D920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90E-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0E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54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F636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4504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7F3E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0E-80</w:t>
            </w:r>
          </w:p>
        </w:tc>
      </w:tr>
      <w:tr w:rsidR="007D5E63" w:rsidRPr="007D5E63" w14:paraId="35FC3B1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734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FNG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8199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66E-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A1C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5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6975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8830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773A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3E-113</w:t>
            </w:r>
          </w:p>
        </w:tc>
      </w:tr>
      <w:tr w:rsidR="007D5E63" w:rsidRPr="007D5E63" w14:paraId="5CBF1BA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3930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GK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C928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09E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EA2E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51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C71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D59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0D5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8E-38</w:t>
            </w:r>
          </w:p>
        </w:tc>
      </w:tr>
      <w:tr w:rsidR="007D5E63" w:rsidRPr="007D5E63" w14:paraId="0CAB26F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4BC9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CO3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4E94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9E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5B6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45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0C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81F6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A4F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44E-89</w:t>
            </w:r>
          </w:p>
        </w:tc>
      </w:tr>
      <w:tr w:rsidR="007D5E63" w:rsidRPr="007D5E63" w14:paraId="0335E33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2E69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TH1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5EBC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7E-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FE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4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1853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10DA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5F5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51E-196</w:t>
            </w:r>
          </w:p>
        </w:tc>
      </w:tr>
      <w:tr w:rsidR="007D5E63" w:rsidRPr="007D5E63" w14:paraId="3A3BAF6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A95C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E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133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8E-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2489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19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7B0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89FE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AE1F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1E-87</w:t>
            </w:r>
          </w:p>
        </w:tc>
      </w:tr>
      <w:tr w:rsidR="007D5E63" w:rsidRPr="007D5E63" w14:paraId="3A25526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4C0C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03439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3B1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5E-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E68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16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81EA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BADE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B3F3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4E-90</w:t>
            </w:r>
          </w:p>
        </w:tc>
      </w:tr>
      <w:tr w:rsidR="007D5E63" w:rsidRPr="007D5E63" w14:paraId="55F431B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64C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H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20FF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53E-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A6EB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09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08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E70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59B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12E-109</w:t>
            </w:r>
          </w:p>
        </w:tc>
      </w:tr>
      <w:tr w:rsidR="007D5E63" w:rsidRPr="007D5E63" w14:paraId="0B74AC5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50C2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C42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034F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8E-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CF12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C1D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DBAD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D82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4E-84</w:t>
            </w:r>
          </w:p>
        </w:tc>
      </w:tr>
      <w:tr w:rsidR="007D5E63" w:rsidRPr="007D5E63" w14:paraId="0FD3758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4D94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ERPI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057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6E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5399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97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92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506C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0FF6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38E-161</w:t>
            </w:r>
          </w:p>
        </w:tc>
      </w:tr>
      <w:tr w:rsidR="007D5E63" w:rsidRPr="007D5E63" w14:paraId="185367F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084B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TH1P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08E6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0E-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35C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94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AFA9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F2B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AD5A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6E-111</w:t>
            </w:r>
          </w:p>
        </w:tc>
      </w:tr>
      <w:tr w:rsidR="007D5E63" w:rsidRPr="007D5E63" w14:paraId="076530A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7878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V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827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3E-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DCB2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9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AC2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3255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D1D2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19E-187</w:t>
            </w:r>
          </w:p>
        </w:tc>
      </w:tr>
      <w:tr w:rsidR="007D5E63" w:rsidRPr="007D5E63" w14:paraId="542E7C8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7258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GH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20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8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553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88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8551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59C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328B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5E-14</w:t>
            </w:r>
          </w:p>
        </w:tc>
      </w:tr>
      <w:tr w:rsidR="007D5E63" w:rsidRPr="007D5E63" w14:paraId="7E9D55D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C3BC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E415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9E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B71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75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4E8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41A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031A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43E-89</w:t>
            </w:r>
          </w:p>
        </w:tc>
      </w:tr>
      <w:tr w:rsidR="007D5E63" w:rsidRPr="007D5E63" w14:paraId="71670E6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2FD3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GH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CDD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5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A1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70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8D5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5AFB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B5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90E-36</w:t>
            </w:r>
          </w:p>
        </w:tc>
      </w:tr>
      <w:tr w:rsidR="007D5E63" w:rsidRPr="007D5E63" w14:paraId="6CDF2DB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096A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F793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12E-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A7EA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9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9018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BF7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96FB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9E-103</w:t>
            </w:r>
          </w:p>
        </w:tc>
      </w:tr>
      <w:tr w:rsidR="007D5E63" w:rsidRPr="007D5E63" w14:paraId="1876975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9EA2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1366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97D6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6E-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D26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9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36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A70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1723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5E-72</w:t>
            </w:r>
          </w:p>
        </w:tc>
      </w:tr>
      <w:tr w:rsidR="007D5E63" w:rsidRPr="007D5E63" w14:paraId="5537ED3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9DBA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RA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B40D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43E-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48A3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2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8678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9962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2B2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64E-87</w:t>
            </w:r>
          </w:p>
        </w:tc>
      </w:tr>
      <w:tr w:rsidR="007D5E63" w:rsidRPr="007D5E63" w14:paraId="572110B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25D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AB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E6B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3E-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423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1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BFD6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4E83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DDF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52E-140</w:t>
            </w:r>
          </w:p>
        </w:tc>
      </w:tr>
      <w:tr w:rsidR="007D5E63" w:rsidRPr="007D5E63" w14:paraId="62F532F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B3E8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NAS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BB4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0E-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5BC8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1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F81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04A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50FA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24E-96</w:t>
            </w:r>
          </w:p>
        </w:tc>
      </w:tr>
      <w:tr w:rsidR="007D5E63" w:rsidRPr="007D5E63" w14:paraId="775D8CE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0C5E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62F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8E-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5F07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3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5BF9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3176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6DD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0E-71</w:t>
            </w:r>
          </w:p>
        </w:tc>
      </w:tr>
      <w:tr w:rsidR="007D5E63" w:rsidRPr="007D5E63" w14:paraId="0419762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4A7A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MSB4X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C09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4E-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CAA1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1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6F02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8DFC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E226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87E-94</w:t>
            </w:r>
          </w:p>
        </w:tc>
      </w:tr>
      <w:tr w:rsidR="007D5E63" w:rsidRPr="007D5E63" w14:paraId="34692DD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546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40F1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0E-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4DC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46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E059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9301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7ECE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6E-109</w:t>
            </w:r>
          </w:p>
        </w:tc>
      </w:tr>
      <w:tr w:rsidR="007D5E63" w:rsidRPr="007D5E63" w14:paraId="7BDA0BA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7B7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E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A213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18E-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9933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9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1D3C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6BD4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939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8E-68</w:t>
            </w:r>
          </w:p>
        </w:tc>
      </w:tr>
      <w:tr w:rsidR="007D5E63" w:rsidRPr="007D5E63" w14:paraId="2F49546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D5A9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YT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8F56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98E-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B19D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5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BAB4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63F3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345C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1E-57</w:t>
            </w:r>
          </w:p>
        </w:tc>
      </w:tr>
      <w:tr w:rsidR="007D5E63" w:rsidRPr="007D5E63" w14:paraId="2CE5FAF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82DE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TM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647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70E-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E06A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3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1F37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5B19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A986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02E-214</w:t>
            </w:r>
          </w:p>
        </w:tc>
      </w:tr>
      <w:tr w:rsidR="007D5E63" w:rsidRPr="007D5E63" w14:paraId="352CE11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8C0B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562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71E-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D851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2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F3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65E8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856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2E-175</w:t>
            </w:r>
          </w:p>
        </w:tc>
      </w:tr>
      <w:tr w:rsidR="007D5E63" w:rsidRPr="007D5E63" w14:paraId="5736A56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4338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KCTD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9AB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40E-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F63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0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37C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E42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6DA6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57E-105</w:t>
            </w:r>
          </w:p>
        </w:tc>
      </w:tr>
      <w:tr w:rsidR="007D5E63" w:rsidRPr="007D5E63" w14:paraId="620164D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4020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PHOSPH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FE8A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85E-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CCAB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22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8F6D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175D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258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3E-58</w:t>
            </w:r>
          </w:p>
        </w:tc>
      </w:tr>
      <w:tr w:rsidR="007D5E63" w:rsidRPr="007D5E63" w14:paraId="6CA482E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6B67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DB8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40E-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AEA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21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D134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A48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D02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87E-66</w:t>
            </w:r>
          </w:p>
        </w:tc>
      </w:tr>
      <w:tr w:rsidR="007D5E63" w:rsidRPr="007D5E63" w14:paraId="62007EA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F5C9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00A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9E-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4ED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7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FDC7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9577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E07D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55E-157</w:t>
            </w:r>
          </w:p>
        </w:tc>
      </w:tr>
      <w:tr w:rsidR="007D5E63" w:rsidRPr="007D5E63" w14:paraId="130BB18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6BC0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LC25A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4F8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44E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DFF0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7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EC1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92B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AC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88E-54</w:t>
            </w:r>
          </w:p>
        </w:tc>
      </w:tr>
      <w:tr w:rsidR="007D5E63" w:rsidRPr="007D5E63" w14:paraId="4A7A584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6AFF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C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926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4436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3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A28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C4B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DF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6BEE091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8CCD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V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65CE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7E-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6976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0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3E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A1B9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1FF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6E-178</w:t>
            </w:r>
          </w:p>
        </w:tc>
      </w:tr>
      <w:tr w:rsidR="007D5E63" w:rsidRPr="007D5E63" w14:paraId="6AAC392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EF5F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08D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54E-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749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04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D67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7E1E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23D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3E-148</w:t>
            </w:r>
          </w:p>
        </w:tc>
      </w:tr>
      <w:tr w:rsidR="007D5E63" w:rsidRPr="007D5E63" w14:paraId="76EBC2F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92E8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ABPC1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A2AE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9E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D05E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00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795C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8E1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BA6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5E-66</w:t>
            </w:r>
          </w:p>
        </w:tc>
      </w:tr>
      <w:tr w:rsidR="007D5E63" w:rsidRPr="007D5E63" w14:paraId="27E8328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3EE8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3694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9E-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A51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7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1D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25BD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98E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2E-142</w:t>
            </w:r>
          </w:p>
        </w:tc>
      </w:tr>
      <w:tr w:rsidR="007D5E63" w:rsidRPr="007D5E63" w14:paraId="345B93C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802B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59086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E23B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19E-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D048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7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2F80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2B1E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117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8E-137</w:t>
            </w:r>
          </w:p>
        </w:tc>
      </w:tr>
      <w:tr w:rsidR="007D5E63" w:rsidRPr="007D5E63" w14:paraId="0C72105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1B31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13123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0DCE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56E-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7C92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2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0C2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BC04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BA0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6E-66</w:t>
            </w:r>
          </w:p>
        </w:tc>
      </w:tr>
      <w:tr w:rsidR="007D5E63" w:rsidRPr="007D5E63" w14:paraId="72C08AA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9640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lastRenderedPageBreak/>
              <w:t>HMGB1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EF72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3E-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D274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0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8B5E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6E9A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DC4B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31E-131</w:t>
            </w:r>
          </w:p>
        </w:tc>
      </w:tr>
      <w:tr w:rsidR="007D5E63" w:rsidRPr="007D5E63" w14:paraId="2353882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115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100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A2D5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59E-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B452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0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94A2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8C1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E565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78E-180</w:t>
            </w:r>
          </w:p>
        </w:tc>
      </w:tr>
      <w:tr w:rsidR="007D5E63" w:rsidRPr="007D5E63" w14:paraId="5F073DB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BD2C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211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84E-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578D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82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8E1A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5F44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9002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0E-91</w:t>
            </w:r>
          </w:p>
        </w:tc>
      </w:tr>
      <w:tr w:rsidR="007D5E63" w:rsidRPr="007D5E63" w14:paraId="7922DFA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7352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R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E06E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2E-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BDCE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82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675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85BB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39DA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29E-58</w:t>
            </w:r>
          </w:p>
        </w:tc>
      </w:tr>
      <w:tr w:rsidR="007D5E63" w:rsidRPr="007D5E63" w14:paraId="357D5DB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B3CB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NX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64A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1E-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28B7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81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D326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3F2B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00A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6E-86</w:t>
            </w:r>
          </w:p>
        </w:tc>
      </w:tr>
      <w:tr w:rsidR="007D5E63" w:rsidRPr="007D5E63" w14:paraId="4CC8709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F4C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LU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BFC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40E-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8B0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78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B06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1FE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AD7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0E-60</w:t>
            </w:r>
          </w:p>
        </w:tc>
      </w:tr>
      <w:tr w:rsidR="007D5E63" w:rsidRPr="007D5E63" w14:paraId="5F0502B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39E6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EF1B2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1B26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6E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7294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72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8A59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C52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B5CD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03E-35</w:t>
            </w:r>
          </w:p>
        </w:tc>
      </w:tr>
      <w:tr w:rsidR="007D5E63" w:rsidRPr="007D5E63" w14:paraId="1B13D98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4F35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7AB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463C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70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4954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F591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F68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56262A7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D289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TH1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B48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26E-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A3F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E96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9562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A13C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9E-74</w:t>
            </w:r>
          </w:p>
        </w:tc>
      </w:tr>
      <w:tr w:rsidR="007D5E63" w:rsidRPr="007D5E63" w14:paraId="4E1D35D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8CBC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B7B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7E-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A84D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3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780D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6127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03E9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83E-133</w:t>
            </w:r>
          </w:p>
        </w:tc>
      </w:tr>
      <w:tr w:rsidR="007D5E63" w:rsidRPr="007D5E63" w14:paraId="28DBAEA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3C6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TP5M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2CC9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01E-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3A3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1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5222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BD60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FD78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6E-128</w:t>
            </w:r>
          </w:p>
        </w:tc>
      </w:tr>
      <w:tr w:rsidR="007D5E63" w:rsidRPr="007D5E63" w14:paraId="5DB3788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741D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679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04D3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0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01CB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6B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84A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1B1F6EB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3807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NT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3987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5E-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CDB2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63C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07F6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3FEB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24E-84</w:t>
            </w:r>
          </w:p>
        </w:tc>
      </w:tr>
      <w:tr w:rsidR="007D5E63" w:rsidRPr="007D5E63" w14:paraId="49A42D8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78A8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AC1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E07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56E-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1491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59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E8CE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FD8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FDF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3E-75</w:t>
            </w:r>
          </w:p>
        </w:tc>
      </w:tr>
      <w:tr w:rsidR="007D5E63" w:rsidRPr="007D5E63" w14:paraId="2B127EB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2A1D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ZFA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808E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6E-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B590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53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3D8E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206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CFCF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3E-153</w:t>
            </w:r>
          </w:p>
        </w:tc>
      </w:tr>
      <w:tr w:rsidR="007D5E63" w:rsidRPr="007D5E63" w14:paraId="3EE27B7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4995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SG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B441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5E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F397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52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D26D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6BF1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DEB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78E-41</w:t>
            </w:r>
          </w:p>
        </w:tc>
      </w:tr>
      <w:tr w:rsidR="007D5E63" w:rsidRPr="007D5E63" w14:paraId="299DADC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6CD8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SPAN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C3A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82E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ACBE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48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DCAD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A829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11D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05E-41</w:t>
            </w:r>
          </w:p>
        </w:tc>
      </w:tr>
      <w:tr w:rsidR="007D5E63" w:rsidRPr="007D5E63" w14:paraId="2179B62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1460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72E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E12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9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6CF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254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CE6A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D5E63" w:rsidRPr="007D5E63" w14:paraId="6E9EDEB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D475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VI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69A4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17E-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DF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6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E69C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D6D4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498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29E-159</w:t>
            </w:r>
          </w:p>
        </w:tc>
      </w:tr>
      <w:tr w:rsidR="007D5E63" w:rsidRPr="007D5E63" w14:paraId="4FD59AE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2C7D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FS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F6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91E-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332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5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5567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87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28D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9E-66</w:t>
            </w:r>
          </w:p>
        </w:tc>
      </w:tr>
      <w:tr w:rsidR="007D5E63" w:rsidRPr="007D5E63" w14:paraId="02D5510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538C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RE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043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05E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6B01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4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E7CA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02CB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F53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02E-54</w:t>
            </w:r>
          </w:p>
        </w:tc>
      </w:tr>
      <w:tr w:rsidR="007D5E63" w:rsidRPr="007D5E63" w14:paraId="05762F7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22C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B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0D5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6E-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E084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4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05CA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ED90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9503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5E-137</w:t>
            </w:r>
          </w:p>
        </w:tc>
      </w:tr>
      <w:tr w:rsidR="007D5E63" w:rsidRPr="007D5E63" w14:paraId="1296C1A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681A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9A73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0E-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082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3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C72F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4878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F957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14E-289</w:t>
            </w:r>
          </w:p>
        </w:tc>
      </w:tr>
      <w:tr w:rsidR="007D5E63" w:rsidRPr="007D5E63" w14:paraId="53D98CF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F734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5C48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96E-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069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7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2B9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1680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0EB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0E-64</w:t>
            </w:r>
          </w:p>
        </w:tc>
      </w:tr>
      <w:tr w:rsidR="007D5E63" w:rsidRPr="007D5E63" w14:paraId="0C26FDE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1D3F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FD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CBA3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13E-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FA4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7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432D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EAEC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3F83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74E-197</w:t>
            </w:r>
          </w:p>
        </w:tc>
      </w:tr>
      <w:tr w:rsidR="007D5E63" w:rsidRPr="007D5E63" w14:paraId="05D01A9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6395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1A21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64E-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C85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6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600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8EA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7504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12E-67</w:t>
            </w:r>
          </w:p>
        </w:tc>
      </w:tr>
      <w:tr w:rsidR="007D5E63" w:rsidRPr="007D5E63" w14:paraId="29D95E0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83E4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OX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9676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50E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0DD2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4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193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2A7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D5F9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5E-47</w:t>
            </w:r>
          </w:p>
        </w:tc>
      </w:tr>
      <w:tr w:rsidR="007D5E63" w:rsidRPr="007D5E63" w14:paraId="2AC5961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A010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6170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2E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E24D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4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EF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DA47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BB54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74E-70</w:t>
            </w:r>
          </w:p>
        </w:tc>
      </w:tr>
      <w:tr w:rsidR="007D5E63" w:rsidRPr="007D5E63" w14:paraId="633F358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E18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LRRC75A-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4CFB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92E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140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3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AF23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A2E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5D0F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9E-79</w:t>
            </w:r>
          </w:p>
        </w:tc>
      </w:tr>
      <w:tr w:rsidR="007D5E63" w:rsidRPr="007D5E63" w14:paraId="7F4D144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6528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VA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5CB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4E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59CA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19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6E4B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22A7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3B7C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32E-42</w:t>
            </w:r>
          </w:p>
        </w:tc>
      </w:tr>
      <w:tr w:rsidR="007D5E63" w:rsidRPr="007D5E63" w14:paraId="6EE626F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06F6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E29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8E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5274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17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FED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23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DD2A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1E-56</w:t>
            </w:r>
          </w:p>
        </w:tc>
      </w:tr>
      <w:tr w:rsidR="007D5E63" w:rsidRPr="007D5E63" w14:paraId="40B5704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14EE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EL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C11D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7E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21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14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2EE6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113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366A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94E-55</w:t>
            </w:r>
          </w:p>
        </w:tc>
      </w:tr>
      <w:tr w:rsidR="007D5E63" w:rsidRPr="007D5E63" w14:paraId="5249ACA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3CD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9D12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55E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A8E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12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8C41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6DA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62E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1E-46</w:t>
            </w:r>
          </w:p>
        </w:tc>
      </w:tr>
      <w:tr w:rsidR="007D5E63" w:rsidRPr="007D5E63" w14:paraId="7D42DDF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0EAD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LC31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E1D1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38E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EACE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09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366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351F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E87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0E-52</w:t>
            </w:r>
          </w:p>
        </w:tc>
      </w:tr>
      <w:tr w:rsidR="007D5E63" w:rsidRPr="007D5E63" w14:paraId="14C24D3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70A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CA70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69E-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0AFE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07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819A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C66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E3C0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7E-70</w:t>
            </w:r>
          </w:p>
        </w:tc>
      </w:tr>
      <w:tr w:rsidR="007D5E63" w:rsidRPr="007D5E63" w14:paraId="767658B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7E02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3F3A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F67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9E-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F4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06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2C74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2DD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415D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6E-134</w:t>
            </w:r>
          </w:p>
        </w:tc>
      </w:tr>
      <w:tr w:rsidR="007D5E63" w:rsidRPr="007D5E63" w14:paraId="2BA744E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6DB5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L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A927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2E-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1DFF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0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9961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FD34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82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7E-92</w:t>
            </w:r>
          </w:p>
        </w:tc>
      </w:tr>
      <w:tr w:rsidR="007D5E63" w:rsidRPr="007D5E63" w14:paraId="0E64E4E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B274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R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E0A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77E-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550C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7DA3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B9B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A413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3E-64</w:t>
            </w:r>
          </w:p>
        </w:tc>
      </w:tr>
      <w:tr w:rsidR="007D5E63" w:rsidRPr="007D5E63" w14:paraId="5295E32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F1AE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ULT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91D9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18E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FF5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8870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15D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A13C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86E-44</w:t>
            </w:r>
          </w:p>
        </w:tc>
      </w:tr>
      <w:tr w:rsidR="007D5E63" w:rsidRPr="007D5E63" w14:paraId="5F4890F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846E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C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4EF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79E-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043D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5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699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D43A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88B6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7E-96</w:t>
            </w:r>
          </w:p>
        </w:tc>
      </w:tr>
      <w:tr w:rsidR="007D5E63" w:rsidRPr="007D5E63" w14:paraId="77282EC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DFD1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33F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6E-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7F5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4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85C2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35B0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894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81E-123</w:t>
            </w:r>
          </w:p>
        </w:tc>
      </w:tr>
      <w:tr w:rsidR="007D5E63" w:rsidRPr="007D5E63" w14:paraId="6F25713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89BE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EF1A1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2E67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24E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0E1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1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9315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B81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09E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44E-39</w:t>
            </w:r>
          </w:p>
        </w:tc>
      </w:tr>
      <w:tr w:rsidR="007D5E63" w:rsidRPr="007D5E63" w14:paraId="135C2AB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5B28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RL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098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79E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16E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1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46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75B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72A3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6E-59</w:t>
            </w:r>
          </w:p>
        </w:tc>
      </w:tr>
      <w:tr w:rsidR="007D5E63" w:rsidRPr="007D5E63" w14:paraId="22DD973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FB66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00445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553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8E-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182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1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5A1E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FB9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01C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97E-75</w:t>
            </w:r>
          </w:p>
        </w:tc>
      </w:tr>
      <w:tr w:rsidR="007D5E63" w:rsidRPr="007D5E63" w14:paraId="48F0B6A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015D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lastRenderedPageBreak/>
              <w:t>MT-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BDA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0E-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2CD1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7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2DD3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E975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12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7E-293</w:t>
            </w:r>
          </w:p>
        </w:tc>
      </w:tr>
      <w:tr w:rsidR="007D5E63" w:rsidRPr="007D5E63" w14:paraId="057A653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C836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A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ED7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0E-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524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6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88BE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CB5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419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80E-198</w:t>
            </w:r>
          </w:p>
        </w:tc>
      </w:tr>
      <w:tr w:rsidR="007D5E63" w:rsidRPr="007D5E63" w14:paraId="3422DB4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A30E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ZCCH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29E5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17E-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0CDE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4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761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4B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A1C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30E-77</w:t>
            </w:r>
          </w:p>
        </w:tc>
      </w:tr>
      <w:tr w:rsidR="007D5E63" w:rsidRPr="007D5E63" w14:paraId="2E95BAA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3B2D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00796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15A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63E-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C839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4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FEC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0C56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14D7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09E-140</w:t>
            </w:r>
          </w:p>
        </w:tc>
      </w:tr>
      <w:tr w:rsidR="007D5E63" w:rsidRPr="007D5E63" w14:paraId="7D4409C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66C2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LA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61E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2E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B463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66E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96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3384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39E-78</w:t>
            </w:r>
          </w:p>
        </w:tc>
      </w:tr>
      <w:tr w:rsidR="007D5E63" w:rsidRPr="007D5E63" w14:paraId="4298356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9459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LB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2B7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6E-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F699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1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3848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FF6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B97B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81E-74</w:t>
            </w:r>
          </w:p>
        </w:tc>
      </w:tr>
      <w:tr w:rsidR="007D5E63" w:rsidRPr="007D5E63" w14:paraId="221C3E9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575C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51AF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18E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7E8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1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0F7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510D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412A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0E-69</w:t>
            </w:r>
          </w:p>
        </w:tc>
      </w:tr>
      <w:tr w:rsidR="007D5E63" w:rsidRPr="007D5E63" w14:paraId="2C41333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5AA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UBA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5C30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9E-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749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1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4929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E02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D346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32E-220</w:t>
            </w:r>
          </w:p>
        </w:tc>
      </w:tr>
      <w:tr w:rsidR="007D5E63" w:rsidRPr="007D5E63" w14:paraId="0A3CBCF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64A8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5E17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5E-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6F2C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0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BF19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040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72F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3E-257</w:t>
            </w:r>
          </w:p>
        </w:tc>
      </w:tr>
      <w:tr w:rsidR="007D5E63" w:rsidRPr="007D5E63" w14:paraId="33A7A34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B182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0498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9FB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8E-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2FE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5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5A11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0A3C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CF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4E-82</w:t>
            </w:r>
          </w:p>
        </w:tc>
      </w:tr>
      <w:tr w:rsidR="007D5E63" w:rsidRPr="007D5E63" w14:paraId="6EE60CC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05F8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E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E35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56E-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87AA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1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6F1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8AD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020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70E-69</w:t>
            </w:r>
          </w:p>
        </w:tc>
      </w:tr>
      <w:tr w:rsidR="007D5E63" w:rsidRPr="007D5E63" w14:paraId="7CF78EB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5710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P00132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E1D0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50E-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D00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1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FA0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BBD4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30D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5E-105</w:t>
            </w:r>
          </w:p>
        </w:tc>
      </w:tr>
      <w:tr w:rsidR="007D5E63" w:rsidRPr="007D5E63" w14:paraId="62763AA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AC2D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DC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1B38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5E-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0504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57E2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572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2201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33E-57</w:t>
            </w:r>
          </w:p>
        </w:tc>
      </w:tr>
      <w:tr w:rsidR="007D5E63" w:rsidRPr="007D5E63" w14:paraId="699C35F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4A46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LTA4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FDA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66E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3ECD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8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314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FA5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79AD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8E-50</w:t>
            </w:r>
          </w:p>
        </w:tc>
      </w:tr>
      <w:tr w:rsidR="007D5E63" w:rsidRPr="007D5E63" w14:paraId="2F21D0C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0563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79ED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22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5A6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6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BDFC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3E9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51E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1E-07</w:t>
            </w:r>
          </w:p>
        </w:tc>
      </w:tr>
      <w:tr w:rsidR="007D5E63" w:rsidRPr="007D5E63" w14:paraId="72B5338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360C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NF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456C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8E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2221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4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32B9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B37A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398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08E-54</w:t>
            </w:r>
          </w:p>
        </w:tc>
      </w:tr>
      <w:tr w:rsidR="007D5E63" w:rsidRPr="007D5E63" w14:paraId="4FA80D2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5985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1BED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6E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2D5E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4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6028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B9A3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7C0B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6E-40</w:t>
            </w:r>
          </w:p>
        </w:tc>
      </w:tr>
      <w:tr w:rsidR="007D5E63" w:rsidRPr="007D5E63" w14:paraId="6C2806D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E977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5B6C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7E-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2B90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2F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4070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D84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29E-164</w:t>
            </w:r>
          </w:p>
        </w:tc>
      </w:tr>
      <w:tr w:rsidR="007D5E63" w:rsidRPr="007D5E63" w14:paraId="3A9433E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573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LILR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CA5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48E-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F8B5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8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1DF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5297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3D3E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7E-60</w:t>
            </w:r>
          </w:p>
        </w:tc>
      </w:tr>
      <w:tr w:rsidR="007D5E63" w:rsidRPr="007D5E63" w14:paraId="35C29C6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91F7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897D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9E-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689E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8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5E2A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4D1D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2451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1E-286</w:t>
            </w:r>
          </w:p>
        </w:tc>
      </w:tr>
      <w:tr w:rsidR="007D5E63" w:rsidRPr="007D5E63" w14:paraId="08AF36F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671E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CB9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25E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FBD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0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0627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D51C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833F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6E-52</w:t>
            </w:r>
          </w:p>
        </w:tc>
      </w:tr>
      <w:tr w:rsidR="007D5E63" w:rsidRPr="007D5E63" w14:paraId="5B4CFB9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C9BA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BAA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1E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365B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6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1CC3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500D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D6F2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8E-78</w:t>
            </w:r>
          </w:p>
        </w:tc>
      </w:tr>
      <w:tr w:rsidR="007D5E63" w:rsidRPr="007D5E63" w14:paraId="32FFA6F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797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H3BG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9DCB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56E-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5367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6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65E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E59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282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1E-227</w:t>
            </w:r>
          </w:p>
        </w:tc>
      </w:tr>
      <w:tr w:rsidR="007D5E63" w:rsidRPr="007D5E63" w14:paraId="4750531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422C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6DAB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4E-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2C2E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6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BF8E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784D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0E3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78E-79</w:t>
            </w:r>
          </w:p>
        </w:tc>
      </w:tr>
      <w:tr w:rsidR="007D5E63" w:rsidRPr="007D5E63" w14:paraId="3AF2A8F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1745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09956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95AF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24E-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82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833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F96B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E99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1E-149</w:t>
            </w:r>
          </w:p>
        </w:tc>
      </w:tr>
      <w:tr w:rsidR="007D5E63" w:rsidRPr="007D5E63" w14:paraId="6AC2302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8D46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DI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9A15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3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DD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5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609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4D16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1DB9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64E-27</w:t>
            </w:r>
          </w:p>
        </w:tc>
      </w:tr>
      <w:tr w:rsidR="007D5E63" w:rsidRPr="007D5E63" w14:paraId="42426C8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D60F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2RY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EC5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06E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D341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6B5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5B9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5A9D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2E-44</w:t>
            </w:r>
          </w:p>
        </w:tc>
      </w:tr>
      <w:tr w:rsidR="007D5E63" w:rsidRPr="007D5E63" w14:paraId="5ABBD73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8BA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B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9807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30E-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296F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1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83D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982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AC0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7E-131</w:t>
            </w:r>
          </w:p>
        </w:tc>
      </w:tr>
      <w:tr w:rsidR="007D5E63" w:rsidRPr="007D5E63" w14:paraId="63BA590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400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USP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516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5E-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502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7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2F8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35A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F10F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23E-101</w:t>
            </w:r>
          </w:p>
        </w:tc>
      </w:tr>
      <w:tr w:rsidR="007D5E63" w:rsidRPr="007D5E63" w14:paraId="185F5E7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71D9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709D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09E-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14A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7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A88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1789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C3D7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8E-73</w:t>
            </w:r>
          </w:p>
        </w:tc>
      </w:tr>
      <w:tr w:rsidR="007D5E63" w:rsidRPr="007D5E63" w14:paraId="7B85AED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D43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18C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74E-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58FB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4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737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413E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C36F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11E-63</w:t>
            </w:r>
          </w:p>
        </w:tc>
      </w:tr>
      <w:tr w:rsidR="007D5E63" w:rsidRPr="007D5E63" w14:paraId="76B3EB9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0894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E49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53E-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4BFE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4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331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F79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FD1E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3E-125</w:t>
            </w:r>
          </w:p>
        </w:tc>
      </w:tr>
      <w:tr w:rsidR="007D5E63" w:rsidRPr="007D5E63" w14:paraId="65D828E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2294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08734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60A1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2E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D0B7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3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D8D2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DD2F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ED0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96E-51</w:t>
            </w:r>
          </w:p>
        </w:tc>
      </w:tr>
      <w:tr w:rsidR="007D5E63" w:rsidRPr="007D5E63" w14:paraId="654D248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7566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A97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7E-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C243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79A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85C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15EC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2E-160</w:t>
            </w:r>
          </w:p>
        </w:tc>
      </w:tr>
      <w:tr w:rsidR="007D5E63" w:rsidRPr="007D5E63" w14:paraId="534AD15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EFFA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WAS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33EE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59E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1007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B487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8E84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307B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78E-66</w:t>
            </w:r>
          </w:p>
        </w:tc>
      </w:tr>
      <w:tr w:rsidR="007D5E63" w:rsidRPr="007D5E63" w14:paraId="6C6E8B6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EC23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CY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E75C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04E-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82DA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6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3C0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AA2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895F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7E-214</w:t>
            </w:r>
          </w:p>
        </w:tc>
      </w:tr>
      <w:tr w:rsidR="007D5E63" w:rsidRPr="007D5E63" w14:paraId="554E4FE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695A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EF1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7A50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69E-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3897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6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E48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E38E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AB27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16E-110</w:t>
            </w:r>
          </w:p>
        </w:tc>
      </w:tr>
      <w:tr w:rsidR="007D5E63" w:rsidRPr="007D5E63" w14:paraId="7678129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B6F3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649D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6E-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04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375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D887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9D7C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5E-89</w:t>
            </w:r>
          </w:p>
        </w:tc>
      </w:tr>
      <w:tr w:rsidR="007D5E63" w:rsidRPr="007D5E63" w14:paraId="1CE7510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DD2C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BPF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88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8E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F0B6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505C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C30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1D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08E-39</w:t>
            </w:r>
          </w:p>
        </w:tc>
      </w:tr>
      <w:tr w:rsidR="007D5E63" w:rsidRPr="007D5E63" w14:paraId="7388570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CA24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LC25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801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9E-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0EDC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31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FF90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10D4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8E-158</w:t>
            </w:r>
          </w:p>
        </w:tc>
      </w:tr>
      <w:tr w:rsidR="007D5E63" w:rsidRPr="007D5E63" w14:paraId="163F4085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FA4B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6or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214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55E-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991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1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F9C1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4C42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5C7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8E-57</w:t>
            </w:r>
          </w:p>
        </w:tc>
      </w:tr>
      <w:tr w:rsidR="007D5E63" w:rsidRPr="007D5E63" w14:paraId="40765B2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AEC8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SD17B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007E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51E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CDAA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0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099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A03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9718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60E-70</w:t>
            </w:r>
          </w:p>
        </w:tc>
      </w:tr>
      <w:tr w:rsidR="007D5E63" w:rsidRPr="007D5E63" w14:paraId="5306C24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3F01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S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6A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50E-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F54C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9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44FF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D030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B3D2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0E-119</w:t>
            </w:r>
          </w:p>
        </w:tc>
      </w:tr>
      <w:tr w:rsidR="007D5E63" w:rsidRPr="007D5E63" w14:paraId="633078A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93E5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NAP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89FA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7E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208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7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795D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BA8C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AE1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0E-53</w:t>
            </w:r>
          </w:p>
        </w:tc>
      </w:tr>
      <w:tr w:rsidR="007D5E63" w:rsidRPr="007D5E63" w14:paraId="2C71CC1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542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lastRenderedPageBreak/>
              <w:t>ASA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6C3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77E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B87F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6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C33C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BF8F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A1B9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41E-89</w:t>
            </w:r>
          </w:p>
        </w:tc>
      </w:tr>
      <w:tr w:rsidR="007D5E63" w:rsidRPr="007D5E63" w14:paraId="7E847D3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A25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8D6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5E-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DDCE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FED1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6A80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7E76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0E-127</w:t>
            </w:r>
          </w:p>
        </w:tc>
      </w:tr>
      <w:tr w:rsidR="007D5E63" w:rsidRPr="007D5E63" w14:paraId="096584F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4359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IPO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8CB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51E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2516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4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9AE2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B619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CB4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0E-77</w:t>
            </w:r>
          </w:p>
        </w:tc>
      </w:tr>
      <w:tr w:rsidR="007D5E63" w:rsidRPr="007D5E63" w14:paraId="7D59051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BCCB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L13R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9EE3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79E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4640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4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D8B1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F21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F3FA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7E-32</w:t>
            </w:r>
          </w:p>
        </w:tc>
      </w:tr>
      <w:tr w:rsidR="007D5E63" w:rsidRPr="007D5E63" w14:paraId="2671325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60C8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AFBD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5E-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C69C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3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2EF1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BA3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44ED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25E-194</w:t>
            </w:r>
          </w:p>
        </w:tc>
      </w:tr>
      <w:tr w:rsidR="007D5E63" w:rsidRPr="007D5E63" w14:paraId="16896A3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63D0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1141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36E-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B525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2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3047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09F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20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71E-129</w:t>
            </w:r>
          </w:p>
        </w:tc>
      </w:tr>
      <w:tr w:rsidR="007D5E63" w:rsidRPr="007D5E63" w14:paraId="6052159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D822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NF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7ADE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33E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80BB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1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5D1A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7F4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DEAB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1E-33</w:t>
            </w:r>
          </w:p>
        </w:tc>
      </w:tr>
      <w:tr w:rsidR="007D5E63" w:rsidRPr="007D5E63" w14:paraId="6F8D1D3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33B0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BX1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BD74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5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E9B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9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0CAD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2314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88F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78E-31</w:t>
            </w:r>
          </w:p>
        </w:tc>
      </w:tr>
      <w:tr w:rsidR="007D5E63" w:rsidRPr="007D5E63" w14:paraId="67E6489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5BAD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KIAA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E97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7E-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4290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8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7C53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4D11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6A64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9E-81</w:t>
            </w:r>
          </w:p>
        </w:tc>
      </w:tr>
      <w:tr w:rsidR="007D5E63" w:rsidRPr="007D5E63" w14:paraId="1EC3936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C7FD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FFAB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28E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157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8FF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C61E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8CB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0E-32</w:t>
            </w:r>
          </w:p>
        </w:tc>
      </w:tr>
      <w:tr w:rsidR="007D5E63" w:rsidRPr="007D5E63" w14:paraId="0BDC07A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BCC1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AR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13B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29E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E848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EFC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B8C5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39BC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8E-37</w:t>
            </w:r>
          </w:p>
        </w:tc>
      </w:tr>
      <w:tr w:rsidR="007D5E63" w:rsidRPr="007D5E63" w14:paraId="2FB5135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E236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LRR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1E85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84E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A052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8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3821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210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D88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19E-53</w:t>
            </w:r>
          </w:p>
        </w:tc>
      </w:tr>
      <w:tr w:rsidR="007D5E63" w:rsidRPr="007D5E63" w14:paraId="24757AC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44D1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CE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67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5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40BB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8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1A17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BA7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DE56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7E-29</w:t>
            </w:r>
          </w:p>
        </w:tc>
      </w:tr>
      <w:tr w:rsidR="007D5E63" w:rsidRPr="007D5E63" w14:paraId="43952F0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300A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ALD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CC58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55E-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2DB7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3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E44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8652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D09F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91E-84</w:t>
            </w:r>
          </w:p>
        </w:tc>
      </w:tr>
      <w:tr w:rsidR="007D5E63" w:rsidRPr="007D5E63" w14:paraId="572A30B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A5D5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ZNF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B89C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2E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07EF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0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99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19BF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72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8E-40</w:t>
            </w:r>
          </w:p>
        </w:tc>
      </w:tr>
      <w:tr w:rsidR="007D5E63" w:rsidRPr="007D5E63" w14:paraId="248627D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C61C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Z740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F119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13E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1A31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0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AB3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6E1C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05A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96E-40</w:t>
            </w:r>
          </w:p>
        </w:tc>
      </w:tr>
      <w:tr w:rsidR="007D5E63" w:rsidRPr="007D5E63" w14:paraId="6BB0B9E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C7B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RP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1721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23E-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21E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8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4B3D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7DA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1F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9E-81</w:t>
            </w:r>
          </w:p>
        </w:tc>
      </w:tr>
      <w:tr w:rsidR="007D5E63" w:rsidRPr="007D5E63" w14:paraId="2569690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D8D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NF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0BA3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49E-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4076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8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BC75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B29C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F652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77E-62</w:t>
            </w:r>
          </w:p>
        </w:tc>
      </w:tr>
      <w:tr w:rsidR="007D5E63" w:rsidRPr="007D5E63" w14:paraId="4E2F12D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F312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BX67966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D3F1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6E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A4FB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7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EAB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909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52F9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1E-41</w:t>
            </w:r>
          </w:p>
        </w:tc>
      </w:tr>
      <w:tr w:rsidR="007D5E63" w:rsidRPr="007D5E63" w14:paraId="540833C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18B8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1BAD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12E-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AD9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7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7F5C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DE78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8245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3E-99</w:t>
            </w:r>
          </w:p>
        </w:tc>
      </w:tr>
      <w:tr w:rsidR="007D5E63" w:rsidRPr="007D5E63" w14:paraId="52FD299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7C01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DUF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05DC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29E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9D8E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7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318D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BF0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DB24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0E-60</w:t>
            </w:r>
          </w:p>
        </w:tc>
      </w:tr>
      <w:tr w:rsidR="007D5E63" w:rsidRPr="007D5E63" w14:paraId="2A86FBB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1002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0063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81E-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B7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6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9B78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3698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50B1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48E-116</w:t>
            </w:r>
          </w:p>
        </w:tc>
      </w:tr>
      <w:tr w:rsidR="007D5E63" w:rsidRPr="007D5E63" w14:paraId="1A48F6F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2B80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WDFY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BA3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70E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E5C7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4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D360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DFE8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9C5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01E-33</w:t>
            </w:r>
          </w:p>
        </w:tc>
      </w:tr>
      <w:tr w:rsidR="007D5E63" w:rsidRPr="007D5E63" w14:paraId="132F843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7414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TM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F97E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74E-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28C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F04A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3529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43A5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0E-149</w:t>
            </w:r>
          </w:p>
        </w:tc>
      </w:tr>
      <w:tr w:rsidR="007D5E63" w:rsidRPr="007D5E63" w14:paraId="0A2577D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EE8C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B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5BF4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88E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4F6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3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EB32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BE5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205C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3E-44</w:t>
            </w:r>
          </w:p>
        </w:tc>
      </w:tr>
      <w:tr w:rsidR="007D5E63" w:rsidRPr="007D5E63" w14:paraId="076E17E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624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VN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EECB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8E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C83B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2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6161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427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0656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3E-55</w:t>
            </w:r>
          </w:p>
        </w:tc>
      </w:tr>
      <w:tr w:rsidR="007D5E63" w:rsidRPr="007D5E63" w14:paraId="2049722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7AE5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APN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82D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90E-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33A5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2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1A6D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A8FC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9861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54E-60</w:t>
            </w:r>
          </w:p>
        </w:tc>
      </w:tr>
      <w:tr w:rsidR="007D5E63" w:rsidRPr="007D5E63" w14:paraId="664ADF0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0CB1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B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FBEB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4E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33E5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BE96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AF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EDE8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98E-25</w:t>
            </w:r>
          </w:p>
        </w:tc>
      </w:tr>
      <w:tr w:rsidR="007D5E63" w:rsidRPr="007D5E63" w14:paraId="7A2A638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7D3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TK1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F871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77E-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F3F1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1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47A9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F20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7A3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8E-103</w:t>
            </w:r>
          </w:p>
        </w:tc>
      </w:tr>
      <w:tr w:rsidR="007D5E63" w:rsidRPr="007D5E63" w14:paraId="72FB8D5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A49B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GLR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B4A4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71E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C3F6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0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6D0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BFB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64D9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7E-55</w:t>
            </w:r>
          </w:p>
        </w:tc>
      </w:tr>
      <w:tr w:rsidR="007D5E63" w:rsidRPr="007D5E63" w14:paraId="03359CB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9591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MIM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C443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7E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2B3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9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193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62A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4A97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5E-26</w:t>
            </w:r>
          </w:p>
        </w:tc>
      </w:tr>
      <w:tr w:rsidR="007D5E63" w:rsidRPr="007D5E63" w14:paraId="1A5ADB9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9B63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OC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AD2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53E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0B3F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43CE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068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82D3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8E-69</w:t>
            </w:r>
          </w:p>
        </w:tc>
      </w:tr>
      <w:tr w:rsidR="007D5E63" w:rsidRPr="007D5E63" w14:paraId="228E17B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5FB9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C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1358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8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06BC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9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4111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101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158F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8E-36</w:t>
            </w:r>
          </w:p>
        </w:tc>
      </w:tr>
      <w:tr w:rsidR="007D5E63" w:rsidRPr="007D5E63" w14:paraId="7166153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01B6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11653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DF9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0E-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95A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8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A97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0A03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7C1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35E-103</w:t>
            </w:r>
          </w:p>
        </w:tc>
      </w:tr>
      <w:tr w:rsidR="007D5E63" w:rsidRPr="007D5E63" w14:paraId="1AFC2EC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9A18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PE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505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7E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2541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6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1474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7725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A326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7E-41</w:t>
            </w:r>
          </w:p>
        </w:tc>
      </w:tr>
      <w:tr w:rsidR="007D5E63" w:rsidRPr="007D5E63" w14:paraId="33D83C8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B32D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T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AB5A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93E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6B28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5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067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E00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0B04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54E-51</w:t>
            </w:r>
          </w:p>
        </w:tc>
      </w:tr>
      <w:tr w:rsidR="007D5E63" w:rsidRPr="007D5E63" w14:paraId="64812A6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2C75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BX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4473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6E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EF9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0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3C7C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304A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6C78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93E-35</w:t>
            </w:r>
          </w:p>
        </w:tc>
      </w:tr>
      <w:tr w:rsidR="007D5E63" w:rsidRPr="007D5E63" w14:paraId="4E6B7DD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3CF1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OX4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D59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2E-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AFA3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6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ED6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116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7170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50E-126</w:t>
            </w:r>
          </w:p>
        </w:tc>
      </w:tr>
      <w:tr w:rsidR="007D5E63" w:rsidRPr="007D5E63" w14:paraId="6353E563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7D5E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BT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60A9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7E-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0E62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6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A087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5E3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C7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50E-119</w:t>
            </w:r>
          </w:p>
        </w:tc>
      </w:tr>
      <w:tr w:rsidR="007D5E63" w:rsidRPr="007D5E63" w14:paraId="6818D02E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F9E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AP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705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0E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EB5F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5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8838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B8D7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E96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45E-25</w:t>
            </w:r>
          </w:p>
        </w:tc>
      </w:tr>
      <w:tr w:rsidR="007D5E63" w:rsidRPr="007D5E63" w14:paraId="1FCE1A6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7596B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CG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E162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8E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4CB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4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059C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027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11EF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30E-66</w:t>
            </w:r>
          </w:p>
        </w:tc>
      </w:tr>
      <w:tr w:rsidR="007D5E63" w:rsidRPr="007D5E63" w14:paraId="7423284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813D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YN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D4BC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83E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1387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4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FC38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E23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DB48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7E-27</w:t>
            </w:r>
          </w:p>
        </w:tc>
      </w:tr>
      <w:tr w:rsidR="007D5E63" w:rsidRPr="007D5E63" w14:paraId="09108A8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C52E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63E1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7E-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9CD9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4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087F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3F4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7ED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6E-185</w:t>
            </w:r>
          </w:p>
        </w:tc>
      </w:tr>
      <w:tr w:rsidR="007D5E63" w:rsidRPr="007D5E63" w14:paraId="67410E86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E1C8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E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A351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55E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2EA4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3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621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5F4B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95EA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1E-42</w:t>
            </w:r>
          </w:p>
        </w:tc>
      </w:tr>
      <w:tr w:rsidR="007D5E63" w:rsidRPr="007D5E63" w14:paraId="3261EEA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70D0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lastRenderedPageBreak/>
              <w:t>AGTR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CE5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58E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371D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3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F1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06A7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25B3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24E-50</w:t>
            </w:r>
          </w:p>
        </w:tc>
      </w:tr>
      <w:tr w:rsidR="007D5E63" w:rsidRPr="007D5E63" w14:paraId="48EF795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C38F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C11393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1EEC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92E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18E1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2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4439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11B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D659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28E-60</w:t>
            </w:r>
          </w:p>
        </w:tc>
      </w:tr>
      <w:tr w:rsidR="007D5E63" w:rsidRPr="007D5E63" w14:paraId="51E154F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E22D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DUF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989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8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C016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2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F1A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19B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895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7E-27</w:t>
            </w:r>
          </w:p>
        </w:tc>
      </w:tr>
      <w:tr w:rsidR="007D5E63" w:rsidRPr="007D5E63" w14:paraId="0D37B06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5BF2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ELENO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32E2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7E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F93F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71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B80B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78C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6EF5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9E-48</w:t>
            </w:r>
          </w:p>
        </w:tc>
      </w:tr>
      <w:tr w:rsidR="007D5E63" w:rsidRPr="007D5E63" w14:paraId="11C32AA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7E95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ASS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F7AB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8E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46C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9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B266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CA0B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E9D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6E-41</w:t>
            </w:r>
          </w:p>
        </w:tc>
      </w:tr>
      <w:tr w:rsidR="007D5E63" w:rsidRPr="007D5E63" w14:paraId="7D84B1B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89F1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FIT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CEFD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2E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97F1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9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E795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1D7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6E0A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40E-45</w:t>
            </w:r>
          </w:p>
        </w:tc>
      </w:tr>
      <w:tr w:rsidR="007D5E63" w:rsidRPr="007D5E63" w14:paraId="7D111EA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C36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1C95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54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5EBA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8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EC98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601A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B4E8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1E-29</w:t>
            </w:r>
          </w:p>
        </w:tc>
      </w:tr>
      <w:tr w:rsidR="007D5E63" w:rsidRPr="007D5E63" w14:paraId="76B9EDA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1BA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EC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F61D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10E-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2C1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DC7B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DBB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1280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4E-56</w:t>
            </w:r>
          </w:p>
        </w:tc>
      </w:tr>
      <w:tr w:rsidR="007D5E63" w:rsidRPr="007D5E63" w14:paraId="12EBCA9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03B8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9562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68E-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A1BE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C9C8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D780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36D7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9E-75</w:t>
            </w:r>
          </w:p>
        </w:tc>
      </w:tr>
      <w:tr w:rsidR="007D5E63" w:rsidRPr="007D5E63" w14:paraId="38C62C4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80AE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OX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7FA8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73E-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753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5C80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969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58F4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5E-138</w:t>
            </w:r>
          </w:p>
        </w:tc>
      </w:tr>
      <w:tr w:rsidR="007D5E63" w:rsidRPr="007D5E63" w14:paraId="6CC39B1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E3E7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F70C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32E-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6BE2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92CD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B068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7617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63E-149</w:t>
            </w:r>
          </w:p>
        </w:tc>
      </w:tr>
      <w:tr w:rsidR="007D5E63" w:rsidRPr="007D5E63" w14:paraId="579D8B1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121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D71B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21E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1815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C592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4DF8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FCD8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15E-78</w:t>
            </w:r>
          </w:p>
        </w:tc>
      </w:tr>
      <w:tr w:rsidR="007D5E63" w:rsidRPr="007D5E63" w14:paraId="1907B5C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CD3C8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BF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579E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00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12E2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4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4C60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643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88D0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1E-15</w:t>
            </w:r>
          </w:p>
        </w:tc>
      </w:tr>
      <w:tr w:rsidR="007D5E63" w:rsidRPr="007D5E63" w14:paraId="7519AF1C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4E0B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I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DB56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28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42F7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DD14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283F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2ED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18E-23</w:t>
            </w:r>
          </w:p>
        </w:tc>
      </w:tr>
      <w:tr w:rsidR="007D5E63" w:rsidRPr="007D5E63" w14:paraId="1D15FB9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FC54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AHN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0E5D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4E-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DBB2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3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279F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F24D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654F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88E-74</w:t>
            </w:r>
          </w:p>
        </w:tc>
      </w:tr>
      <w:tr w:rsidR="007D5E63" w:rsidRPr="007D5E63" w14:paraId="418BE80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1BFB9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4FD5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64E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6CF7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2B7B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CD8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19D49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03E-36</w:t>
            </w:r>
          </w:p>
        </w:tc>
      </w:tr>
      <w:tr w:rsidR="007D5E63" w:rsidRPr="007D5E63" w14:paraId="25CEC09F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19E6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695E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35E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2B45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2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E12A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536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376B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.47E-70</w:t>
            </w:r>
          </w:p>
        </w:tc>
      </w:tr>
      <w:tr w:rsidR="007D5E63" w:rsidRPr="007D5E63" w14:paraId="7C2A941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061C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3530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83E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F21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0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42FA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B2F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3A34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30E-53</w:t>
            </w:r>
          </w:p>
        </w:tc>
      </w:tr>
      <w:tr w:rsidR="007D5E63" w:rsidRPr="007D5E63" w14:paraId="6CDBF8BA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FCE90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I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4113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78E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4B5C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0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E94D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0FE7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F909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20E-28</w:t>
            </w:r>
          </w:p>
        </w:tc>
      </w:tr>
      <w:tr w:rsidR="007D5E63" w:rsidRPr="007D5E63" w14:paraId="5BA9DBF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F706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CP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79F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65E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A024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0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70A5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427D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9F99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48E-47</w:t>
            </w:r>
          </w:p>
        </w:tc>
      </w:tr>
      <w:tr w:rsidR="007D5E63" w:rsidRPr="007D5E63" w14:paraId="57D48F8D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79993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TK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B5AE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09E-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AC96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0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D2F7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2A0C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FB7A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03E-86</w:t>
            </w:r>
          </w:p>
        </w:tc>
      </w:tr>
      <w:tr w:rsidR="007D5E63" w:rsidRPr="007D5E63" w14:paraId="5C012462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3FBED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TMA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4759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8E-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ECD3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9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3576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DBD0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9738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96E-129</w:t>
            </w:r>
          </w:p>
        </w:tc>
      </w:tr>
      <w:tr w:rsidR="007D5E63" w:rsidRPr="007D5E63" w14:paraId="0E490479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D9B7E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FNG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30D1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65E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D67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8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4719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74F3B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750F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.14E-54</w:t>
            </w:r>
          </w:p>
        </w:tc>
      </w:tr>
      <w:tr w:rsidR="007D5E63" w:rsidRPr="007D5E63" w14:paraId="55D24C9B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D3E0C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AB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20CA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.77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C48A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BC3F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90B3C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0BAF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94E-31</w:t>
            </w:r>
          </w:p>
        </w:tc>
      </w:tr>
      <w:tr w:rsidR="007D5E63" w:rsidRPr="007D5E63" w14:paraId="0A5CB8B1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1C832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T-C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A29F7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63E-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8AFA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8CD4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8DF3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7E518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87E-192</w:t>
            </w:r>
          </w:p>
        </w:tc>
      </w:tr>
      <w:tr w:rsidR="007D5E63" w:rsidRPr="007D5E63" w14:paraId="27C73574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61227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RPS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305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42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17E9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5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19D8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41802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DCC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84E-22</w:t>
            </w:r>
          </w:p>
        </w:tc>
      </w:tr>
      <w:tr w:rsidR="007D5E63" w:rsidRPr="007D5E63" w14:paraId="06C70AC8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A6C7F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WAC-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1174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37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7FD0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2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1D7E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43F6F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7DF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.29E-22</w:t>
            </w:r>
          </w:p>
        </w:tc>
      </w:tr>
      <w:tr w:rsidR="007D5E63" w:rsidRPr="007D5E63" w14:paraId="1732FCC0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547EA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HCL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4AAC3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05E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7AAA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1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516E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2F2D4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A9140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79E-44</w:t>
            </w:r>
          </w:p>
        </w:tc>
      </w:tr>
      <w:tr w:rsidR="007D5E63" w:rsidRPr="007D5E63" w14:paraId="4AF777B7" w14:textId="77777777" w:rsidTr="007D5E6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70394" w14:textId="77777777" w:rsidR="007D5E63" w:rsidRPr="007D5E63" w:rsidRDefault="007D5E63" w:rsidP="007D5E6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SS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11695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.87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C5FD1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50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4C15A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A46CD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B0DA6" w14:textId="77777777" w:rsidR="007D5E63" w:rsidRPr="007D5E63" w:rsidRDefault="007D5E63" w:rsidP="007D5E63">
            <w:pPr>
              <w:widowControl/>
              <w:jc w:val="righ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7D5E63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.38E-27</w:t>
            </w:r>
          </w:p>
        </w:tc>
      </w:tr>
    </w:tbl>
    <w:p w14:paraId="096CA62D" w14:textId="77777777" w:rsidR="007D5E63" w:rsidRDefault="007D5E63">
      <w:pPr>
        <w:rPr>
          <w:rFonts w:hint="eastAsia"/>
        </w:rPr>
      </w:pPr>
    </w:p>
    <w:sectPr w:rsidR="007D5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332F3" w14:textId="77777777" w:rsidR="00CA1E76" w:rsidRDefault="00CA1E76" w:rsidP="007D5E63">
      <w:r>
        <w:separator/>
      </w:r>
    </w:p>
  </w:endnote>
  <w:endnote w:type="continuationSeparator" w:id="0">
    <w:p w14:paraId="74517E70" w14:textId="77777777" w:rsidR="00CA1E76" w:rsidRDefault="00CA1E76" w:rsidP="007D5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454EC" w14:textId="77777777" w:rsidR="00CA1E76" w:rsidRDefault="00CA1E76" w:rsidP="007D5E63">
      <w:r>
        <w:separator/>
      </w:r>
    </w:p>
  </w:footnote>
  <w:footnote w:type="continuationSeparator" w:id="0">
    <w:p w14:paraId="69A86495" w14:textId="77777777" w:rsidR="00CA1E76" w:rsidRDefault="00CA1E76" w:rsidP="007D5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A5"/>
    <w:rsid w:val="001F58A5"/>
    <w:rsid w:val="00394953"/>
    <w:rsid w:val="007D5E63"/>
    <w:rsid w:val="00CA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3B71D"/>
  <w15:chartTrackingRefBased/>
  <w15:docId w15:val="{4A49DAEA-A681-4E9F-9B63-441045E6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E6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D5E6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D5E63"/>
    <w:rPr>
      <w:color w:val="954F72"/>
      <w:u w:val="single"/>
    </w:rPr>
  </w:style>
  <w:style w:type="paragraph" w:customStyle="1" w:styleId="msonormal0">
    <w:name w:val="msonormal"/>
    <w:basedOn w:val="a"/>
    <w:rsid w:val="007D5E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06</Words>
  <Characters>9730</Characters>
  <Application>Microsoft Office Word</Application>
  <DocSecurity>0</DocSecurity>
  <Lines>81</Lines>
  <Paragraphs>22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擎</dc:creator>
  <cp:keywords/>
  <dc:description/>
  <cp:lastModifiedBy>高 擎</cp:lastModifiedBy>
  <cp:revision>2</cp:revision>
  <dcterms:created xsi:type="dcterms:W3CDTF">2021-06-08T03:43:00Z</dcterms:created>
  <dcterms:modified xsi:type="dcterms:W3CDTF">2021-06-08T03:49:00Z</dcterms:modified>
</cp:coreProperties>
</file>